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227A25" w14:textId="1FDB4EC7" w:rsidR="006C32C7" w:rsidRPr="008C2BAA" w:rsidRDefault="003E66F5">
      <w:pPr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 w:rsidRPr="008C2BAA">
        <w:rPr>
          <w:rFonts w:ascii="Times New Roman" w:hAnsi="Times New Roman" w:cs="Times New Roman"/>
          <w:b/>
          <w:lang w:val="en-GB"/>
        </w:rPr>
        <w:t xml:space="preserve">Table </w:t>
      </w:r>
      <w:r w:rsidR="00973640" w:rsidRPr="008C2BAA">
        <w:rPr>
          <w:rFonts w:ascii="Times New Roman" w:hAnsi="Times New Roman" w:cs="Times New Roman"/>
          <w:b/>
          <w:lang w:val="en-GB"/>
        </w:rPr>
        <w:t>S</w:t>
      </w:r>
      <w:r w:rsidR="00A94700" w:rsidRPr="008C2BAA">
        <w:rPr>
          <w:rFonts w:ascii="Times New Roman" w:hAnsi="Times New Roman" w:cs="Times New Roman"/>
          <w:b/>
          <w:lang w:val="en-GB"/>
        </w:rPr>
        <w:t>5</w:t>
      </w:r>
      <w:r w:rsidR="00C208DE" w:rsidRPr="008C2BAA">
        <w:rPr>
          <w:rFonts w:ascii="Times New Roman" w:hAnsi="Times New Roman" w:cs="Times New Roman"/>
          <w:b/>
          <w:lang w:val="en-GB"/>
        </w:rPr>
        <w:t xml:space="preserve"> </w:t>
      </w:r>
      <w:r w:rsidR="00C208DE" w:rsidRPr="008C2BAA">
        <w:rPr>
          <w:rFonts w:ascii="Times New Roman" w:hAnsi="Times New Roman" w:cs="Times New Roman"/>
          <w:lang w:val="en-GB"/>
        </w:rPr>
        <w:t xml:space="preserve">DNA oligonucleotides used </w:t>
      </w:r>
      <w:r w:rsidR="00DE7916" w:rsidRPr="008C2BAA">
        <w:rPr>
          <w:rFonts w:ascii="Times New Roman" w:hAnsi="Times New Roman" w:cs="Times New Roman"/>
          <w:lang w:val="en-GB"/>
        </w:rPr>
        <w:t>in this study</w:t>
      </w:r>
      <w:r w:rsidR="00C208DE" w:rsidRPr="008C2BAA">
        <w:rPr>
          <w:rFonts w:ascii="Times New Roman" w:hAnsi="Times New Roman" w:cs="Times New Roman"/>
          <w:lang w:val="en-GB"/>
        </w:rPr>
        <w:t>.</w:t>
      </w:r>
    </w:p>
    <w:p w14:paraId="16B48E86" w14:textId="77777777" w:rsidR="003E66F5" w:rsidRPr="008C2BAA" w:rsidRDefault="003E66F5">
      <w:pPr>
        <w:rPr>
          <w:lang w:val="en-GB"/>
        </w:rPr>
      </w:pPr>
    </w:p>
    <w:tbl>
      <w:tblPr>
        <w:tblStyle w:val="TableGrid"/>
        <w:tblW w:w="8656" w:type="dxa"/>
        <w:tblInd w:w="339" w:type="dxa"/>
        <w:tblLayout w:type="fixed"/>
        <w:tblLook w:val="04A0" w:firstRow="1" w:lastRow="0" w:firstColumn="1" w:lastColumn="0" w:noHBand="0" w:noVBand="1"/>
      </w:tblPr>
      <w:tblGrid>
        <w:gridCol w:w="1636"/>
        <w:gridCol w:w="4950"/>
        <w:gridCol w:w="2070"/>
      </w:tblGrid>
      <w:tr w:rsidR="00C208DE" w:rsidRPr="00B012E7" w14:paraId="6512A1B3" w14:textId="7E222C2E" w:rsidTr="00B012E7">
        <w:trPr>
          <w:trHeight w:val="287"/>
        </w:trPr>
        <w:tc>
          <w:tcPr>
            <w:tcW w:w="1636" w:type="dxa"/>
          </w:tcPr>
          <w:p w14:paraId="27CC5D2F" w14:textId="41891E62" w:rsidR="00C208DE" w:rsidRPr="00B012E7" w:rsidRDefault="00C208DE" w:rsidP="00C208DE">
            <w:pPr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B012E7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Oligonucleotide</w:t>
            </w:r>
            <w:proofErr w:type="spellEnd"/>
          </w:p>
        </w:tc>
        <w:tc>
          <w:tcPr>
            <w:tcW w:w="4950" w:type="dxa"/>
          </w:tcPr>
          <w:p w14:paraId="661F97E2" w14:textId="77777777" w:rsidR="00C208DE" w:rsidRPr="00B012E7" w:rsidRDefault="00C208DE">
            <w:pPr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B012E7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Sequence</w:t>
            </w:r>
            <w:proofErr w:type="spellEnd"/>
          </w:p>
        </w:tc>
        <w:tc>
          <w:tcPr>
            <w:tcW w:w="2070" w:type="dxa"/>
          </w:tcPr>
          <w:p w14:paraId="0005E5B6" w14:textId="621A8B81" w:rsidR="00C208DE" w:rsidRPr="00B012E7" w:rsidRDefault="00C208DE">
            <w:pPr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</w:pPr>
            <w:proofErr w:type="spellStart"/>
            <w:r w:rsidRPr="00B012E7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Construct</w:t>
            </w:r>
            <w:proofErr w:type="spellEnd"/>
            <w:r w:rsidR="008C2BAA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/</w:t>
            </w:r>
            <w:proofErr w:type="spellStart"/>
            <w:r w:rsidR="008C2BAA">
              <w:rPr>
                <w:rFonts w:ascii="Times New Roman" w:hAnsi="Times New Roman" w:cs="Times New Roman"/>
                <w:b/>
                <w:sz w:val="20"/>
                <w:szCs w:val="20"/>
                <w:lang w:val="es-ES"/>
              </w:rPr>
              <w:t>Aim</w:t>
            </w:r>
            <w:proofErr w:type="spellEnd"/>
          </w:p>
        </w:tc>
      </w:tr>
      <w:tr w:rsidR="00AF4892" w:rsidRPr="00B012E7" w14:paraId="44B31A41" w14:textId="7D4A3A79" w:rsidTr="00B012E7">
        <w:tc>
          <w:tcPr>
            <w:tcW w:w="1636" w:type="dxa"/>
            <w:vAlign w:val="center"/>
          </w:tcPr>
          <w:p w14:paraId="16D23FC0" w14:textId="77777777" w:rsidR="00AF4892" w:rsidRPr="00B012E7" w:rsidRDefault="00AF4892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012E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2001</w:t>
            </w:r>
          </w:p>
        </w:tc>
        <w:tc>
          <w:tcPr>
            <w:tcW w:w="4950" w:type="dxa"/>
            <w:vAlign w:val="center"/>
          </w:tcPr>
          <w:p w14:paraId="1AE4558F" w14:textId="3A34D5E1" w:rsidR="00AF4892" w:rsidRPr="00B012E7" w:rsidRDefault="00AF4892" w:rsidP="00C208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B012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TGTATCGGCCGCTGGGCACTCCCCTATGATGATCACATTCGTTATCTATTTTTTAGGGGAGTGCACAGCGGCCGA</w:t>
            </w:r>
          </w:p>
        </w:tc>
        <w:tc>
          <w:tcPr>
            <w:tcW w:w="2070" w:type="dxa"/>
            <w:vMerge w:val="restart"/>
            <w:vAlign w:val="center"/>
          </w:tcPr>
          <w:p w14:paraId="23B23F7A" w14:textId="3FCD17D4" w:rsidR="00AF4892" w:rsidRPr="00B012E7" w:rsidRDefault="00AF4892" w:rsidP="00C208DE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B012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5S:amiR-PSTVd(+)-1</w:t>
            </w:r>
          </w:p>
        </w:tc>
      </w:tr>
      <w:tr w:rsidR="00AF4892" w:rsidRPr="00B012E7" w14:paraId="3C341036" w14:textId="0839F4FB" w:rsidTr="00B012E7">
        <w:tc>
          <w:tcPr>
            <w:tcW w:w="1636" w:type="dxa"/>
            <w:vAlign w:val="center"/>
          </w:tcPr>
          <w:p w14:paraId="2602F825" w14:textId="77777777" w:rsidR="00AF4892" w:rsidRPr="00B012E7" w:rsidRDefault="00AF4892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012E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2002</w:t>
            </w:r>
          </w:p>
        </w:tc>
        <w:tc>
          <w:tcPr>
            <w:tcW w:w="4950" w:type="dxa"/>
            <w:vAlign w:val="center"/>
          </w:tcPr>
          <w:p w14:paraId="5AF676AF" w14:textId="1E7C2BD1" w:rsidR="00AF4892" w:rsidRPr="00B012E7" w:rsidRDefault="00AF4892" w:rsidP="00C208DE">
            <w:pPr>
              <w:rPr>
                <w:rFonts w:ascii="Courier" w:hAnsi="Courier" w:cs="Times New Roman"/>
                <w:sz w:val="20"/>
                <w:szCs w:val="20"/>
              </w:rPr>
            </w:pPr>
            <w:r w:rsidRPr="00B012E7">
              <w:rPr>
                <w:rFonts w:ascii="Courier" w:hAnsi="Courier" w:cs="Times New Roman"/>
                <w:sz w:val="20"/>
                <w:szCs w:val="20"/>
              </w:rPr>
              <w:t>AATGTCGGCCGCTGTGCACTCCCCTAAAAAATAGATAACGAATGTGATCATCATAGGGGAGTGCCCAGCGGCCGA</w:t>
            </w:r>
          </w:p>
        </w:tc>
        <w:tc>
          <w:tcPr>
            <w:tcW w:w="2070" w:type="dxa"/>
            <w:vMerge/>
            <w:vAlign w:val="center"/>
          </w:tcPr>
          <w:p w14:paraId="3277E380" w14:textId="1DBB0100" w:rsidR="00AF4892" w:rsidRPr="00B012E7" w:rsidRDefault="00AF4892" w:rsidP="00AF48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4892" w:rsidRPr="00B012E7" w14:paraId="55AE8602" w14:textId="3C5F86AF" w:rsidTr="00B012E7">
        <w:tc>
          <w:tcPr>
            <w:tcW w:w="1636" w:type="dxa"/>
            <w:vAlign w:val="center"/>
          </w:tcPr>
          <w:p w14:paraId="345EAC07" w14:textId="77777777" w:rsidR="00AF4892" w:rsidRPr="00B012E7" w:rsidRDefault="00AF4892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012E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2003</w:t>
            </w:r>
          </w:p>
        </w:tc>
        <w:tc>
          <w:tcPr>
            <w:tcW w:w="4950" w:type="dxa"/>
            <w:vAlign w:val="center"/>
          </w:tcPr>
          <w:p w14:paraId="2EFA5C2A" w14:textId="3235342A" w:rsidR="00AF4892" w:rsidRPr="00B012E7" w:rsidRDefault="00AF4892" w:rsidP="00C208DE">
            <w:pPr>
              <w:rPr>
                <w:rFonts w:ascii="Courier" w:hAnsi="Courier" w:cs="Times New Roman"/>
                <w:sz w:val="20"/>
                <w:szCs w:val="20"/>
              </w:rPr>
            </w:pPr>
            <w:r w:rsidRPr="00B012E7">
              <w:rPr>
                <w:rFonts w:ascii="Courier" w:hAnsi="Courier" w:cs="Times New Roman"/>
                <w:sz w:val="20"/>
                <w:szCs w:val="20"/>
              </w:rPr>
              <w:t>TGTATGCGGGCGCGAGGAAGGACAGATGATGATCACATTCGTTATCTATTTTTTCTGTCCTTCCGCGCGCCCGCA</w:t>
            </w:r>
          </w:p>
        </w:tc>
        <w:tc>
          <w:tcPr>
            <w:tcW w:w="2070" w:type="dxa"/>
            <w:vMerge w:val="restart"/>
            <w:vAlign w:val="center"/>
          </w:tcPr>
          <w:p w14:paraId="37BEB19B" w14:textId="19697D2F" w:rsidR="00AF4892" w:rsidRPr="00B012E7" w:rsidRDefault="00AF4892" w:rsidP="00AF48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2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5S:amiR-PSTVd(+)-2</w:t>
            </w:r>
          </w:p>
        </w:tc>
      </w:tr>
      <w:tr w:rsidR="00AF4892" w:rsidRPr="00B012E7" w14:paraId="3F6E3B14" w14:textId="29B04C78" w:rsidTr="00B012E7">
        <w:tc>
          <w:tcPr>
            <w:tcW w:w="1636" w:type="dxa"/>
            <w:vAlign w:val="center"/>
          </w:tcPr>
          <w:p w14:paraId="2357D0E5" w14:textId="77777777" w:rsidR="00AF4892" w:rsidRPr="00B012E7" w:rsidRDefault="00AF4892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012E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2004</w:t>
            </w:r>
          </w:p>
        </w:tc>
        <w:tc>
          <w:tcPr>
            <w:tcW w:w="4950" w:type="dxa"/>
            <w:vAlign w:val="center"/>
          </w:tcPr>
          <w:p w14:paraId="7AF5B6AE" w14:textId="468D4B10" w:rsidR="00AF4892" w:rsidRPr="00B012E7" w:rsidRDefault="00AF4892" w:rsidP="00C208DE">
            <w:pPr>
              <w:rPr>
                <w:rFonts w:ascii="Courier" w:hAnsi="Courier" w:cs="Times New Roman"/>
                <w:sz w:val="20"/>
                <w:szCs w:val="20"/>
              </w:rPr>
            </w:pPr>
            <w:r w:rsidRPr="00B012E7">
              <w:rPr>
                <w:rFonts w:ascii="Courier" w:hAnsi="Courier" w:cs="Times New Roman"/>
                <w:sz w:val="20"/>
                <w:szCs w:val="20"/>
              </w:rPr>
              <w:t>AATGTGCGGGCGCGCGGAAGGACAGAAAAAATAGATAACGAATGTGATCATCATCTGTCCTTCCTCGCGCCCGCA</w:t>
            </w:r>
          </w:p>
        </w:tc>
        <w:tc>
          <w:tcPr>
            <w:tcW w:w="2070" w:type="dxa"/>
            <w:vMerge/>
            <w:vAlign w:val="center"/>
          </w:tcPr>
          <w:p w14:paraId="6B72642B" w14:textId="7851E4D1" w:rsidR="00AF4892" w:rsidRPr="00B012E7" w:rsidRDefault="00AF4892" w:rsidP="00AF489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F4892" w:rsidRPr="00B012E7" w14:paraId="05C16CD5" w14:textId="1E79B7E4" w:rsidTr="00B012E7">
        <w:tc>
          <w:tcPr>
            <w:tcW w:w="1636" w:type="dxa"/>
            <w:vAlign w:val="center"/>
          </w:tcPr>
          <w:p w14:paraId="02DD5080" w14:textId="77777777" w:rsidR="00AF4892" w:rsidRPr="00B012E7" w:rsidRDefault="00AF4892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012E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2005</w:t>
            </w:r>
          </w:p>
        </w:tc>
        <w:tc>
          <w:tcPr>
            <w:tcW w:w="4950" w:type="dxa"/>
            <w:vAlign w:val="center"/>
          </w:tcPr>
          <w:p w14:paraId="7F65F6FE" w14:textId="7F6EA0A7" w:rsidR="00AF4892" w:rsidRPr="00B012E7" w:rsidRDefault="00AF4892" w:rsidP="00C208DE">
            <w:pPr>
              <w:rPr>
                <w:rFonts w:ascii="Courier" w:hAnsi="Courier" w:cs="Times New Roman"/>
                <w:sz w:val="20"/>
                <w:szCs w:val="20"/>
              </w:rPr>
            </w:pPr>
            <w:r w:rsidRPr="00B012E7">
              <w:rPr>
                <w:rFonts w:ascii="Courier" w:hAnsi="Courier" w:cs="Times New Roman"/>
                <w:sz w:val="20"/>
                <w:szCs w:val="20"/>
              </w:rPr>
              <w:t>TGTATTTCCACCGGGTAGTAGCCGTATGATGATCACATTCGTTATCTATTTTTTACGGCTACTAACCGGTGGAAA</w:t>
            </w:r>
          </w:p>
        </w:tc>
        <w:tc>
          <w:tcPr>
            <w:tcW w:w="2070" w:type="dxa"/>
            <w:vMerge w:val="restart"/>
            <w:vAlign w:val="center"/>
          </w:tcPr>
          <w:p w14:paraId="3E905974" w14:textId="2C089278" w:rsidR="00AF4892" w:rsidRPr="00B012E7" w:rsidRDefault="00AF4892" w:rsidP="00AF489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012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5S:amiR-PSTVd(+)-3</w:t>
            </w:r>
          </w:p>
        </w:tc>
      </w:tr>
      <w:tr w:rsidR="00AF4892" w:rsidRPr="00B012E7" w14:paraId="4DB3CBF5" w14:textId="42C496C0" w:rsidTr="00B012E7">
        <w:tc>
          <w:tcPr>
            <w:tcW w:w="1636" w:type="dxa"/>
            <w:vAlign w:val="center"/>
          </w:tcPr>
          <w:p w14:paraId="6878E9D7" w14:textId="77777777" w:rsidR="00AF4892" w:rsidRPr="00B012E7" w:rsidRDefault="00AF4892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012E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2006</w:t>
            </w:r>
          </w:p>
        </w:tc>
        <w:tc>
          <w:tcPr>
            <w:tcW w:w="4950" w:type="dxa"/>
            <w:vAlign w:val="center"/>
          </w:tcPr>
          <w:p w14:paraId="01AFBB5F" w14:textId="69335A9B" w:rsidR="00AF4892" w:rsidRPr="00B012E7" w:rsidRDefault="00AF4892" w:rsidP="00C208DE">
            <w:pPr>
              <w:rPr>
                <w:rFonts w:ascii="Courier" w:hAnsi="Courier" w:cs="Times New Roman"/>
                <w:sz w:val="20"/>
                <w:szCs w:val="20"/>
              </w:rPr>
            </w:pPr>
            <w:r w:rsidRPr="00B012E7">
              <w:rPr>
                <w:rFonts w:ascii="Courier" w:hAnsi="Courier" w:cs="Times New Roman"/>
                <w:sz w:val="20"/>
                <w:szCs w:val="20"/>
              </w:rPr>
              <w:t>AATGTTTCCACCGGTTAGTAGCCGTAAAAAATAGATAACGAATGTGATCATCATACGGCTACTACCCGGTGGAAA</w:t>
            </w:r>
          </w:p>
        </w:tc>
        <w:tc>
          <w:tcPr>
            <w:tcW w:w="2070" w:type="dxa"/>
            <w:vMerge/>
            <w:vAlign w:val="center"/>
          </w:tcPr>
          <w:p w14:paraId="0AD814E7" w14:textId="1631662C" w:rsidR="00AF4892" w:rsidRPr="00B012E7" w:rsidRDefault="00AF4892" w:rsidP="00AF489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AF4892" w:rsidRPr="00B012E7" w14:paraId="45282356" w14:textId="1EA68A88" w:rsidTr="00B012E7">
        <w:tc>
          <w:tcPr>
            <w:tcW w:w="1636" w:type="dxa"/>
            <w:vAlign w:val="center"/>
          </w:tcPr>
          <w:p w14:paraId="05A44270" w14:textId="77777777" w:rsidR="00AF4892" w:rsidRPr="00B012E7" w:rsidRDefault="00AF4892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012E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2007</w:t>
            </w:r>
          </w:p>
        </w:tc>
        <w:tc>
          <w:tcPr>
            <w:tcW w:w="4950" w:type="dxa"/>
            <w:vAlign w:val="center"/>
          </w:tcPr>
          <w:p w14:paraId="0995714C" w14:textId="1EDE2C96" w:rsidR="00AF4892" w:rsidRPr="00B012E7" w:rsidRDefault="00AF4892" w:rsidP="00C208DE">
            <w:pPr>
              <w:rPr>
                <w:rFonts w:ascii="Courier" w:hAnsi="Courier" w:cs="Times New Roman"/>
                <w:sz w:val="20"/>
                <w:szCs w:val="20"/>
              </w:rPr>
            </w:pPr>
            <w:r w:rsidRPr="00B012E7">
              <w:rPr>
                <w:rFonts w:ascii="Courier" w:hAnsi="Courier" w:cs="Times New Roman"/>
                <w:sz w:val="20"/>
                <w:szCs w:val="20"/>
              </w:rPr>
              <w:t>TGTATTAGTTCCGAGGAACCAACTCATGATGATCACATTCGTTATCTATTTTTTGAGTTGGTTCATCGGAACTAA</w:t>
            </w:r>
          </w:p>
        </w:tc>
        <w:tc>
          <w:tcPr>
            <w:tcW w:w="2070" w:type="dxa"/>
            <w:vMerge w:val="restart"/>
            <w:vAlign w:val="center"/>
          </w:tcPr>
          <w:p w14:paraId="761D481D" w14:textId="62FBFC2F" w:rsidR="00AF4892" w:rsidRPr="00B012E7" w:rsidRDefault="00AF4892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012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5S:amiR-PSTVd(+)-4</w:t>
            </w:r>
          </w:p>
        </w:tc>
      </w:tr>
      <w:tr w:rsidR="00AF4892" w:rsidRPr="00B012E7" w14:paraId="314DFE01" w14:textId="5C647007" w:rsidTr="00B012E7">
        <w:tc>
          <w:tcPr>
            <w:tcW w:w="1636" w:type="dxa"/>
            <w:vAlign w:val="center"/>
          </w:tcPr>
          <w:p w14:paraId="2FE072F5" w14:textId="77777777" w:rsidR="00AF4892" w:rsidRPr="00B012E7" w:rsidRDefault="00AF4892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012E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2008</w:t>
            </w:r>
          </w:p>
        </w:tc>
        <w:tc>
          <w:tcPr>
            <w:tcW w:w="4950" w:type="dxa"/>
            <w:vAlign w:val="center"/>
          </w:tcPr>
          <w:p w14:paraId="50A6FD3D" w14:textId="52D5C236" w:rsidR="00AF4892" w:rsidRPr="00B012E7" w:rsidRDefault="00AF4892" w:rsidP="00C208DE">
            <w:pPr>
              <w:rPr>
                <w:rFonts w:ascii="Courier" w:hAnsi="Courier" w:cs="Times New Roman"/>
                <w:sz w:val="20"/>
                <w:szCs w:val="20"/>
              </w:rPr>
            </w:pPr>
            <w:r w:rsidRPr="00B012E7">
              <w:rPr>
                <w:rFonts w:ascii="Courier" w:hAnsi="Courier" w:cs="Times New Roman"/>
                <w:sz w:val="20"/>
                <w:szCs w:val="20"/>
              </w:rPr>
              <w:t>AATGTTAGTTCCGATGAACCAACTCAAAAAATAGATAACGAATGTGATCATCATGAGTTGGTTCCTCGGAACTAA</w:t>
            </w:r>
          </w:p>
        </w:tc>
        <w:tc>
          <w:tcPr>
            <w:tcW w:w="2070" w:type="dxa"/>
            <w:vMerge/>
            <w:vAlign w:val="center"/>
          </w:tcPr>
          <w:p w14:paraId="142AA12D" w14:textId="77777777" w:rsidR="00AF4892" w:rsidRPr="00B012E7" w:rsidRDefault="00AF4892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AF4892" w:rsidRPr="00B012E7" w14:paraId="02AEECDA" w14:textId="4275ECA7" w:rsidTr="00B012E7">
        <w:tc>
          <w:tcPr>
            <w:tcW w:w="1636" w:type="dxa"/>
            <w:vAlign w:val="center"/>
          </w:tcPr>
          <w:p w14:paraId="181634F9" w14:textId="77777777" w:rsidR="00AF4892" w:rsidRPr="00B012E7" w:rsidRDefault="00AF4892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012E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2009</w:t>
            </w:r>
          </w:p>
        </w:tc>
        <w:tc>
          <w:tcPr>
            <w:tcW w:w="4950" w:type="dxa"/>
            <w:vAlign w:val="center"/>
          </w:tcPr>
          <w:p w14:paraId="26FAE84F" w14:textId="50ABC9F4" w:rsidR="00AF4892" w:rsidRPr="00B012E7" w:rsidRDefault="00AF4892" w:rsidP="00C208DE">
            <w:pPr>
              <w:rPr>
                <w:rFonts w:ascii="Courier" w:hAnsi="Courier" w:cs="Times New Roman"/>
                <w:sz w:val="20"/>
                <w:szCs w:val="20"/>
              </w:rPr>
            </w:pPr>
            <w:r w:rsidRPr="00B012E7">
              <w:rPr>
                <w:rFonts w:ascii="Courier" w:hAnsi="Courier" w:cs="Times New Roman"/>
                <w:sz w:val="20"/>
                <w:szCs w:val="20"/>
              </w:rPr>
              <w:t>TGTATCCCGGGGATCCCTGAAGCGGATGATGATCACATTCGTTATCTATTTTTTCCGCTTCAGGTATCCCCGGGA</w:t>
            </w:r>
          </w:p>
        </w:tc>
        <w:tc>
          <w:tcPr>
            <w:tcW w:w="2070" w:type="dxa"/>
            <w:vMerge w:val="restart"/>
            <w:vAlign w:val="center"/>
          </w:tcPr>
          <w:p w14:paraId="41048A13" w14:textId="3A489B00" w:rsidR="00AF4892" w:rsidRPr="00B012E7" w:rsidRDefault="00AF4892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012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5S:amiR-PSTVd(+)-5</w:t>
            </w:r>
          </w:p>
        </w:tc>
      </w:tr>
      <w:tr w:rsidR="00AF4892" w:rsidRPr="00B012E7" w14:paraId="65011DA8" w14:textId="6631D8B6" w:rsidTr="00B012E7">
        <w:tc>
          <w:tcPr>
            <w:tcW w:w="1636" w:type="dxa"/>
            <w:vAlign w:val="center"/>
          </w:tcPr>
          <w:p w14:paraId="0BC12BFC" w14:textId="77777777" w:rsidR="00AF4892" w:rsidRPr="00B012E7" w:rsidRDefault="00AF4892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012E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2010</w:t>
            </w:r>
          </w:p>
        </w:tc>
        <w:tc>
          <w:tcPr>
            <w:tcW w:w="4950" w:type="dxa"/>
            <w:vAlign w:val="center"/>
          </w:tcPr>
          <w:p w14:paraId="0CC10C4A" w14:textId="0185E93D" w:rsidR="00AF4892" w:rsidRPr="00B012E7" w:rsidRDefault="00AF4892" w:rsidP="00C208DE">
            <w:pPr>
              <w:rPr>
                <w:rFonts w:ascii="Courier" w:hAnsi="Courier" w:cs="Times New Roman"/>
                <w:sz w:val="20"/>
                <w:szCs w:val="20"/>
              </w:rPr>
            </w:pPr>
            <w:r w:rsidRPr="00B012E7">
              <w:rPr>
                <w:rFonts w:ascii="Courier" w:hAnsi="Courier" w:cs="Times New Roman"/>
                <w:sz w:val="20"/>
                <w:szCs w:val="20"/>
              </w:rPr>
              <w:t>AATGTCCCGGGGATACCTGAAGCGGAAAAAATAGATAACGAATGTGATCATCATCCGCTTCAGGGATCCCCGGGA</w:t>
            </w:r>
          </w:p>
        </w:tc>
        <w:tc>
          <w:tcPr>
            <w:tcW w:w="2070" w:type="dxa"/>
            <w:vMerge/>
            <w:vAlign w:val="center"/>
          </w:tcPr>
          <w:p w14:paraId="2153A7D8" w14:textId="77777777" w:rsidR="00AF4892" w:rsidRPr="00B012E7" w:rsidRDefault="00AF4892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AF4892" w:rsidRPr="00B012E7" w14:paraId="540155D5" w14:textId="215AC843" w:rsidTr="00B012E7">
        <w:tc>
          <w:tcPr>
            <w:tcW w:w="1636" w:type="dxa"/>
            <w:vAlign w:val="center"/>
          </w:tcPr>
          <w:p w14:paraId="76DB9C1C" w14:textId="77777777" w:rsidR="00AF4892" w:rsidRPr="00B012E7" w:rsidRDefault="00AF4892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012E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2011</w:t>
            </w:r>
          </w:p>
        </w:tc>
        <w:tc>
          <w:tcPr>
            <w:tcW w:w="4950" w:type="dxa"/>
            <w:vAlign w:val="center"/>
          </w:tcPr>
          <w:p w14:paraId="6200CE90" w14:textId="7DD2C3DA" w:rsidR="00AF4892" w:rsidRPr="00B012E7" w:rsidRDefault="00AF4892" w:rsidP="00C208DE">
            <w:pPr>
              <w:rPr>
                <w:rFonts w:ascii="Courier" w:hAnsi="Courier" w:cs="Times New Roman"/>
                <w:sz w:val="20"/>
                <w:szCs w:val="20"/>
              </w:rPr>
            </w:pPr>
            <w:r w:rsidRPr="00B012E7">
              <w:rPr>
                <w:rFonts w:ascii="Courier" w:hAnsi="Courier" w:cs="Times New Roman"/>
                <w:sz w:val="20"/>
                <w:szCs w:val="20"/>
              </w:rPr>
              <w:t>TGTATCAAGGGCTAAACACCCTCGGATGATGATCACATTCGTTATCTATTTTTTCCGAGGGTGTGTAGCCCTTGA</w:t>
            </w:r>
          </w:p>
        </w:tc>
        <w:tc>
          <w:tcPr>
            <w:tcW w:w="2070" w:type="dxa"/>
            <w:vMerge w:val="restart"/>
            <w:vAlign w:val="center"/>
          </w:tcPr>
          <w:p w14:paraId="32C16E0F" w14:textId="3AC7668A" w:rsidR="00AF4892" w:rsidRPr="00B012E7" w:rsidRDefault="00AF4892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012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5S:amiR-PSTVd(+)-6</w:t>
            </w:r>
          </w:p>
        </w:tc>
      </w:tr>
      <w:tr w:rsidR="00AF4892" w:rsidRPr="00B012E7" w14:paraId="01F0F838" w14:textId="41A8065F" w:rsidTr="00B012E7">
        <w:tc>
          <w:tcPr>
            <w:tcW w:w="1636" w:type="dxa"/>
            <w:vAlign w:val="center"/>
          </w:tcPr>
          <w:p w14:paraId="5246BF51" w14:textId="77777777" w:rsidR="00AF4892" w:rsidRPr="00B012E7" w:rsidRDefault="00AF4892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012E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2012</w:t>
            </w:r>
          </w:p>
        </w:tc>
        <w:tc>
          <w:tcPr>
            <w:tcW w:w="4950" w:type="dxa"/>
            <w:vAlign w:val="center"/>
          </w:tcPr>
          <w:p w14:paraId="7F2678B0" w14:textId="6D061A6B" w:rsidR="00AF4892" w:rsidRPr="00B012E7" w:rsidRDefault="00AF4892" w:rsidP="00C208DE">
            <w:pPr>
              <w:rPr>
                <w:rFonts w:ascii="Courier" w:hAnsi="Courier" w:cs="Times New Roman"/>
                <w:sz w:val="20"/>
                <w:szCs w:val="20"/>
              </w:rPr>
            </w:pPr>
            <w:r w:rsidRPr="00B012E7">
              <w:rPr>
                <w:rFonts w:ascii="Courier" w:hAnsi="Courier" w:cs="Times New Roman"/>
                <w:sz w:val="20"/>
                <w:szCs w:val="20"/>
              </w:rPr>
              <w:t>AATGTCAAGGGCTACACACCCTCGGAAAAAATAGATAACGAATGTGATCATCATCCGAGGGTGTTTAGCCCTTGA</w:t>
            </w:r>
          </w:p>
        </w:tc>
        <w:tc>
          <w:tcPr>
            <w:tcW w:w="2070" w:type="dxa"/>
            <w:vMerge/>
            <w:vAlign w:val="center"/>
          </w:tcPr>
          <w:p w14:paraId="66094AF1" w14:textId="654A24AC" w:rsidR="00AF4892" w:rsidRPr="00B012E7" w:rsidRDefault="00AF4892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AF4892" w:rsidRPr="00B012E7" w14:paraId="5AB69B82" w14:textId="0D8CF6FD" w:rsidTr="00B012E7">
        <w:tc>
          <w:tcPr>
            <w:tcW w:w="1636" w:type="dxa"/>
            <w:vAlign w:val="center"/>
          </w:tcPr>
          <w:p w14:paraId="146F2EA0" w14:textId="77777777" w:rsidR="00AF4892" w:rsidRPr="00B012E7" w:rsidRDefault="00AF4892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012E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2013</w:t>
            </w:r>
          </w:p>
        </w:tc>
        <w:tc>
          <w:tcPr>
            <w:tcW w:w="4950" w:type="dxa"/>
            <w:vAlign w:val="center"/>
          </w:tcPr>
          <w:p w14:paraId="085C5F09" w14:textId="4D2BF84A" w:rsidR="00AF4892" w:rsidRPr="00B012E7" w:rsidRDefault="00AF4892" w:rsidP="00C208DE">
            <w:pPr>
              <w:rPr>
                <w:rFonts w:ascii="Courier" w:hAnsi="Courier" w:cs="Times New Roman"/>
                <w:sz w:val="20"/>
                <w:szCs w:val="20"/>
              </w:rPr>
            </w:pPr>
            <w:r w:rsidRPr="00B012E7">
              <w:rPr>
                <w:rFonts w:ascii="Courier" w:hAnsi="Courier" w:cs="Times New Roman"/>
                <w:sz w:val="20"/>
                <w:szCs w:val="20"/>
              </w:rPr>
              <w:t>TGTATGGAACCGCAGTTGGTTCCTGATGATGATCACATTCGTTATCTATTTTTTCAGGAACCAAATGCGGTTCCA</w:t>
            </w:r>
          </w:p>
        </w:tc>
        <w:tc>
          <w:tcPr>
            <w:tcW w:w="2070" w:type="dxa"/>
            <w:vMerge w:val="restart"/>
            <w:vAlign w:val="center"/>
          </w:tcPr>
          <w:p w14:paraId="73EC0FEA" w14:textId="4AF8B547" w:rsidR="00AF4892" w:rsidRPr="00B012E7" w:rsidRDefault="00AF4892" w:rsidP="00AF489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012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5S:amiR-PSTVd(-)-1</w:t>
            </w:r>
          </w:p>
        </w:tc>
      </w:tr>
      <w:tr w:rsidR="00AF4892" w:rsidRPr="00B012E7" w14:paraId="3045722B" w14:textId="422B7334" w:rsidTr="00B012E7">
        <w:tc>
          <w:tcPr>
            <w:tcW w:w="1636" w:type="dxa"/>
            <w:vAlign w:val="center"/>
          </w:tcPr>
          <w:p w14:paraId="2A78AFC2" w14:textId="77777777" w:rsidR="00AF4892" w:rsidRPr="00B012E7" w:rsidRDefault="00AF4892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012E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2014</w:t>
            </w:r>
          </w:p>
        </w:tc>
        <w:tc>
          <w:tcPr>
            <w:tcW w:w="4950" w:type="dxa"/>
            <w:vAlign w:val="center"/>
          </w:tcPr>
          <w:p w14:paraId="72FB5DAC" w14:textId="44A8821F" w:rsidR="00AF4892" w:rsidRPr="00B012E7" w:rsidRDefault="00AF4892" w:rsidP="00C208DE">
            <w:pPr>
              <w:rPr>
                <w:rFonts w:ascii="Courier" w:hAnsi="Courier" w:cs="Times New Roman"/>
                <w:sz w:val="20"/>
                <w:szCs w:val="20"/>
              </w:rPr>
            </w:pPr>
            <w:r w:rsidRPr="00B012E7">
              <w:rPr>
                <w:rFonts w:ascii="Courier" w:hAnsi="Courier" w:cs="Times New Roman"/>
                <w:sz w:val="20"/>
                <w:szCs w:val="20"/>
              </w:rPr>
              <w:t>AATGTGGAACCGCATTTGGTTCCTGAAAAAATAGATAACGAATGTGATCATCATCAGGAACCAACTGCGGTTCCA</w:t>
            </w:r>
          </w:p>
        </w:tc>
        <w:tc>
          <w:tcPr>
            <w:tcW w:w="2070" w:type="dxa"/>
            <w:vMerge/>
            <w:vAlign w:val="center"/>
          </w:tcPr>
          <w:p w14:paraId="17EF5AA6" w14:textId="1641AD57" w:rsidR="00AF4892" w:rsidRPr="00B012E7" w:rsidRDefault="00AF4892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AF4892" w:rsidRPr="00B012E7" w14:paraId="28AD840A" w14:textId="54755417" w:rsidTr="00B012E7">
        <w:tc>
          <w:tcPr>
            <w:tcW w:w="1636" w:type="dxa"/>
            <w:vAlign w:val="center"/>
          </w:tcPr>
          <w:p w14:paraId="733997A3" w14:textId="77777777" w:rsidR="00AF4892" w:rsidRPr="00B012E7" w:rsidRDefault="00AF4892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012E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2015</w:t>
            </w:r>
          </w:p>
        </w:tc>
        <w:tc>
          <w:tcPr>
            <w:tcW w:w="4950" w:type="dxa"/>
            <w:vAlign w:val="center"/>
          </w:tcPr>
          <w:p w14:paraId="037B3504" w14:textId="47E2B8FA" w:rsidR="00AF4892" w:rsidRPr="00B012E7" w:rsidRDefault="00AF4892" w:rsidP="00C208DE">
            <w:pPr>
              <w:rPr>
                <w:rFonts w:ascii="Courier" w:hAnsi="Courier" w:cs="Times New Roman"/>
                <w:sz w:val="20"/>
                <w:szCs w:val="20"/>
              </w:rPr>
            </w:pPr>
            <w:r w:rsidRPr="00B012E7">
              <w:rPr>
                <w:rFonts w:ascii="Courier" w:hAnsi="Courier" w:cs="Times New Roman"/>
                <w:sz w:val="20"/>
                <w:szCs w:val="20"/>
              </w:rPr>
              <w:t>TGTATGAAGCTCCCGAGAACCGCTAATGATGATCACATTCGTTATCTATTTTTTTAGCGGTTCTAGGGAGCTTCA</w:t>
            </w:r>
          </w:p>
        </w:tc>
        <w:tc>
          <w:tcPr>
            <w:tcW w:w="2070" w:type="dxa"/>
            <w:vMerge w:val="restart"/>
            <w:vAlign w:val="center"/>
          </w:tcPr>
          <w:p w14:paraId="3427E2A1" w14:textId="5AA9B349" w:rsidR="00AF4892" w:rsidRPr="00B012E7" w:rsidRDefault="00AF4892" w:rsidP="00AF489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012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5S:amiR-PSTVd(-)-2</w:t>
            </w:r>
          </w:p>
        </w:tc>
      </w:tr>
      <w:tr w:rsidR="00AF4892" w:rsidRPr="00B012E7" w14:paraId="2843967C" w14:textId="792E0005" w:rsidTr="00B012E7">
        <w:tc>
          <w:tcPr>
            <w:tcW w:w="1636" w:type="dxa"/>
            <w:vAlign w:val="center"/>
          </w:tcPr>
          <w:p w14:paraId="23AF4635" w14:textId="77777777" w:rsidR="00AF4892" w:rsidRPr="00B012E7" w:rsidRDefault="00AF4892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012E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2016</w:t>
            </w:r>
          </w:p>
        </w:tc>
        <w:tc>
          <w:tcPr>
            <w:tcW w:w="4950" w:type="dxa"/>
            <w:vAlign w:val="center"/>
          </w:tcPr>
          <w:p w14:paraId="1625192D" w14:textId="41ED1FCE" w:rsidR="00AF4892" w:rsidRPr="00B012E7" w:rsidRDefault="00AF4892" w:rsidP="00C208DE">
            <w:pPr>
              <w:rPr>
                <w:rFonts w:ascii="Courier" w:hAnsi="Courier" w:cs="Times New Roman"/>
                <w:sz w:val="20"/>
                <w:szCs w:val="20"/>
              </w:rPr>
            </w:pPr>
            <w:r w:rsidRPr="00B012E7">
              <w:rPr>
                <w:rFonts w:ascii="Courier" w:hAnsi="Courier" w:cs="Times New Roman"/>
                <w:sz w:val="20"/>
                <w:szCs w:val="20"/>
              </w:rPr>
              <w:t>AATGTGAAGCTCCCTAGAACCGCTAAAAAAATAGATAACGAATGTGATCATCATTAGCGGTTCTCGGGAGCTTCA</w:t>
            </w:r>
          </w:p>
        </w:tc>
        <w:tc>
          <w:tcPr>
            <w:tcW w:w="2070" w:type="dxa"/>
            <w:vMerge/>
            <w:vAlign w:val="center"/>
          </w:tcPr>
          <w:p w14:paraId="74C3AF3B" w14:textId="77777777" w:rsidR="00AF4892" w:rsidRPr="00B012E7" w:rsidRDefault="00AF4892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AF4892" w:rsidRPr="00B012E7" w14:paraId="160A301A" w14:textId="12266E89" w:rsidTr="00B012E7">
        <w:tc>
          <w:tcPr>
            <w:tcW w:w="1636" w:type="dxa"/>
            <w:vAlign w:val="center"/>
          </w:tcPr>
          <w:p w14:paraId="43F0E34C" w14:textId="77777777" w:rsidR="00AF4892" w:rsidRPr="00B012E7" w:rsidRDefault="00AF4892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012E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2017</w:t>
            </w:r>
          </w:p>
        </w:tc>
        <w:tc>
          <w:tcPr>
            <w:tcW w:w="4950" w:type="dxa"/>
            <w:vAlign w:val="center"/>
          </w:tcPr>
          <w:p w14:paraId="0B4CA2B2" w14:textId="555378E8" w:rsidR="00AF4892" w:rsidRPr="00B012E7" w:rsidRDefault="00AF4892" w:rsidP="00C208DE">
            <w:pPr>
              <w:rPr>
                <w:rFonts w:ascii="Courier" w:hAnsi="Courier" w:cs="Times New Roman"/>
                <w:sz w:val="20"/>
                <w:szCs w:val="20"/>
              </w:rPr>
            </w:pPr>
            <w:r w:rsidRPr="00B012E7">
              <w:rPr>
                <w:rFonts w:ascii="Courier" w:hAnsi="Courier" w:cs="Times New Roman"/>
                <w:sz w:val="20"/>
                <w:szCs w:val="20"/>
              </w:rPr>
              <w:t>TGTATGTCGCTTCGGCTACTACCCCATGATGATCACATTCGTTATCTATTTTTTGGGGTAGTAGACGAAGCGACA</w:t>
            </w:r>
          </w:p>
        </w:tc>
        <w:tc>
          <w:tcPr>
            <w:tcW w:w="2070" w:type="dxa"/>
            <w:vMerge w:val="restart"/>
            <w:vAlign w:val="center"/>
          </w:tcPr>
          <w:p w14:paraId="676B3A3C" w14:textId="4CD9E7A9" w:rsidR="00AF4892" w:rsidRPr="00B012E7" w:rsidRDefault="00AF4892" w:rsidP="00AF489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012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5S:amiR-PSTVd(-)-3</w:t>
            </w:r>
          </w:p>
        </w:tc>
      </w:tr>
      <w:tr w:rsidR="00AF4892" w:rsidRPr="00B012E7" w14:paraId="23868322" w14:textId="17A6000B" w:rsidTr="00B012E7">
        <w:tc>
          <w:tcPr>
            <w:tcW w:w="1636" w:type="dxa"/>
            <w:vAlign w:val="center"/>
          </w:tcPr>
          <w:p w14:paraId="1FE41A15" w14:textId="2DE96196" w:rsidR="00AF4892" w:rsidRPr="00B012E7" w:rsidRDefault="00AF4892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012E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2018</w:t>
            </w:r>
          </w:p>
        </w:tc>
        <w:tc>
          <w:tcPr>
            <w:tcW w:w="4950" w:type="dxa"/>
            <w:vAlign w:val="center"/>
          </w:tcPr>
          <w:p w14:paraId="0CC959CB" w14:textId="40916C98" w:rsidR="00AF4892" w:rsidRPr="00B012E7" w:rsidRDefault="00866FDD" w:rsidP="00C208DE">
            <w:pPr>
              <w:rPr>
                <w:rFonts w:ascii="Courier" w:hAnsi="Courier" w:cs="Times New Roman"/>
                <w:sz w:val="20"/>
                <w:szCs w:val="20"/>
              </w:rPr>
            </w:pPr>
            <w:r w:rsidRPr="00B012E7">
              <w:rPr>
                <w:rFonts w:ascii="Courier" w:hAnsi="Courier" w:cs="Times New Roman"/>
                <w:sz w:val="20"/>
                <w:szCs w:val="20"/>
              </w:rPr>
              <w:t>AATGTGTCGCTTCGTCTACTACCCCAAAAAATAGATAACGAATGTGATCATCATGGGGTAGTAGCCGAAGCGACA</w:t>
            </w:r>
          </w:p>
        </w:tc>
        <w:tc>
          <w:tcPr>
            <w:tcW w:w="2070" w:type="dxa"/>
            <w:vMerge/>
            <w:vAlign w:val="center"/>
          </w:tcPr>
          <w:p w14:paraId="565C5D38" w14:textId="77777777" w:rsidR="00AF4892" w:rsidRPr="00B012E7" w:rsidRDefault="00AF4892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AF4892" w:rsidRPr="00B012E7" w14:paraId="19E76111" w14:textId="3071022A" w:rsidTr="00B012E7">
        <w:tc>
          <w:tcPr>
            <w:tcW w:w="1636" w:type="dxa"/>
            <w:vAlign w:val="center"/>
          </w:tcPr>
          <w:p w14:paraId="7A6186A4" w14:textId="77777777" w:rsidR="00AF4892" w:rsidRPr="00B012E7" w:rsidRDefault="00AF4892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012E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2019</w:t>
            </w:r>
          </w:p>
        </w:tc>
        <w:tc>
          <w:tcPr>
            <w:tcW w:w="4950" w:type="dxa"/>
            <w:vAlign w:val="center"/>
          </w:tcPr>
          <w:p w14:paraId="0A7732E0" w14:textId="208EBCDF" w:rsidR="00AF4892" w:rsidRPr="00B012E7" w:rsidRDefault="00A12EEF" w:rsidP="00C208DE">
            <w:pPr>
              <w:rPr>
                <w:rFonts w:ascii="Courier" w:hAnsi="Courier" w:cs="Times New Roman"/>
                <w:sz w:val="20"/>
                <w:szCs w:val="20"/>
              </w:rPr>
            </w:pPr>
            <w:r w:rsidRPr="00B012E7">
              <w:rPr>
                <w:rFonts w:ascii="Courier" w:hAnsi="Courier" w:cs="Times New Roman"/>
                <w:sz w:val="20"/>
                <w:szCs w:val="20"/>
              </w:rPr>
              <w:t>TGTATGTCCTTCCTCGCGCCCGCACATGATGATCACATTCGTTATCTATTTTTTGTGCGGGCGCTAGGAAGGACA</w:t>
            </w:r>
          </w:p>
        </w:tc>
        <w:tc>
          <w:tcPr>
            <w:tcW w:w="2070" w:type="dxa"/>
            <w:vMerge w:val="restart"/>
            <w:vAlign w:val="center"/>
          </w:tcPr>
          <w:p w14:paraId="7A6CD068" w14:textId="4750257D" w:rsidR="00AF4892" w:rsidRPr="00B012E7" w:rsidRDefault="00AF4892" w:rsidP="00AF489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012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5S:amiR-PSTVd(-)-4</w:t>
            </w:r>
          </w:p>
        </w:tc>
      </w:tr>
      <w:tr w:rsidR="00AF4892" w:rsidRPr="00B012E7" w14:paraId="5DFEE320" w14:textId="77777777" w:rsidTr="00B012E7">
        <w:tc>
          <w:tcPr>
            <w:tcW w:w="1636" w:type="dxa"/>
            <w:vAlign w:val="center"/>
          </w:tcPr>
          <w:p w14:paraId="7167B6B8" w14:textId="668406C2" w:rsidR="00AF4892" w:rsidRPr="00B012E7" w:rsidRDefault="00AF4892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012E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2020</w:t>
            </w:r>
          </w:p>
        </w:tc>
        <w:tc>
          <w:tcPr>
            <w:tcW w:w="4950" w:type="dxa"/>
            <w:vAlign w:val="center"/>
          </w:tcPr>
          <w:p w14:paraId="32D9B804" w14:textId="1EC30736" w:rsidR="00AF4892" w:rsidRPr="00B012E7" w:rsidRDefault="00A12EEF" w:rsidP="00C208DE">
            <w:pPr>
              <w:rPr>
                <w:rFonts w:ascii="Courier" w:hAnsi="Courier" w:cs="Times New Roman"/>
                <w:sz w:val="20"/>
                <w:szCs w:val="20"/>
              </w:rPr>
            </w:pPr>
            <w:r w:rsidRPr="00B012E7">
              <w:rPr>
                <w:rFonts w:ascii="Courier" w:hAnsi="Courier" w:cs="Times New Roman"/>
                <w:sz w:val="20"/>
                <w:szCs w:val="20"/>
              </w:rPr>
              <w:t>AATGTGTCCTTCCTAGCGCCCGCACAAAAAATAGATAACGAATGTGATCATCATGTGCGGGCGCGAGGAAGGACA</w:t>
            </w:r>
          </w:p>
        </w:tc>
        <w:tc>
          <w:tcPr>
            <w:tcW w:w="2070" w:type="dxa"/>
            <w:vMerge/>
            <w:vAlign w:val="center"/>
          </w:tcPr>
          <w:p w14:paraId="65753F00" w14:textId="77777777" w:rsidR="00AF4892" w:rsidRPr="00B012E7" w:rsidRDefault="00AF4892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AF4892" w:rsidRPr="00B012E7" w14:paraId="37730388" w14:textId="77777777" w:rsidTr="00B012E7">
        <w:tc>
          <w:tcPr>
            <w:tcW w:w="1636" w:type="dxa"/>
            <w:vAlign w:val="center"/>
          </w:tcPr>
          <w:p w14:paraId="44B4E0C8" w14:textId="720433CA" w:rsidR="00AF4892" w:rsidRPr="00B012E7" w:rsidRDefault="00AF4892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012E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2021</w:t>
            </w:r>
          </w:p>
        </w:tc>
        <w:tc>
          <w:tcPr>
            <w:tcW w:w="4950" w:type="dxa"/>
            <w:vAlign w:val="center"/>
          </w:tcPr>
          <w:p w14:paraId="6A203963" w14:textId="4CED7CF8" w:rsidR="00AF4892" w:rsidRPr="00B012E7" w:rsidRDefault="00A12EEF" w:rsidP="00C208DE">
            <w:pPr>
              <w:rPr>
                <w:rFonts w:ascii="Courier" w:hAnsi="Courier" w:cs="Times New Roman"/>
                <w:sz w:val="20"/>
                <w:szCs w:val="20"/>
              </w:rPr>
            </w:pPr>
            <w:r w:rsidRPr="00B012E7">
              <w:rPr>
                <w:rFonts w:ascii="Courier" w:hAnsi="Courier" w:cs="Times New Roman"/>
                <w:sz w:val="20"/>
                <w:szCs w:val="20"/>
              </w:rPr>
              <w:t>TGTATGGTTCACACCTGACCTCCTCATGATGATCACATTCGTTATCTATTTTTTGAGGAGGTCATGTGTGAACCA</w:t>
            </w:r>
          </w:p>
        </w:tc>
        <w:tc>
          <w:tcPr>
            <w:tcW w:w="2070" w:type="dxa"/>
            <w:vMerge w:val="restart"/>
            <w:vAlign w:val="center"/>
          </w:tcPr>
          <w:p w14:paraId="714677E8" w14:textId="0FEF0CB6" w:rsidR="00AF4892" w:rsidRPr="00B012E7" w:rsidRDefault="00AF4892" w:rsidP="00AF489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012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5S:amiR-PSTVd(-)-5</w:t>
            </w:r>
          </w:p>
        </w:tc>
      </w:tr>
      <w:tr w:rsidR="00AF4892" w:rsidRPr="00B012E7" w14:paraId="4D99A094" w14:textId="77777777" w:rsidTr="00B012E7">
        <w:tc>
          <w:tcPr>
            <w:tcW w:w="1636" w:type="dxa"/>
            <w:vAlign w:val="center"/>
          </w:tcPr>
          <w:p w14:paraId="60BB850F" w14:textId="2643BB21" w:rsidR="00AF4892" w:rsidRPr="00B012E7" w:rsidRDefault="00AF4892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012E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2022</w:t>
            </w:r>
          </w:p>
        </w:tc>
        <w:tc>
          <w:tcPr>
            <w:tcW w:w="4950" w:type="dxa"/>
            <w:vAlign w:val="center"/>
          </w:tcPr>
          <w:p w14:paraId="14EC7F1F" w14:textId="4DCC7BC7" w:rsidR="00AF4892" w:rsidRPr="00B012E7" w:rsidRDefault="00A12EEF" w:rsidP="00C208DE">
            <w:pPr>
              <w:rPr>
                <w:rFonts w:ascii="Courier" w:hAnsi="Courier" w:cs="Times New Roman"/>
                <w:sz w:val="20"/>
                <w:szCs w:val="20"/>
              </w:rPr>
            </w:pPr>
            <w:r w:rsidRPr="00B012E7">
              <w:rPr>
                <w:rFonts w:ascii="Courier" w:hAnsi="Courier" w:cs="Times New Roman"/>
                <w:sz w:val="20"/>
                <w:szCs w:val="20"/>
              </w:rPr>
              <w:t>AATGTGGTTCACACATGACCTCCTCAAAAAATAGATAACGAATGTGATCATCATGAGGAGGTCAGGTGTGAACCA</w:t>
            </w:r>
          </w:p>
        </w:tc>
        <w:tc>
          <w:tcPr>
            <w:tcW w:w="2070" w:type="dxa"/>
            <w:vMerge/>
            <w:vAlign w:val="center"/>
          </w:tcPr>
          <w:p w14:paraId="4FD5869A" w14:textId="77777777" w:rsidR="00AF4892" w:rsidRPr="00B012E7" w:rsidRDefault="00AF4892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AF4892" w:rsidRPr="00B012E7" w14:paraId="79C1731E" w14:textId="77777777" w:rsidTr="00B012E7">
        <w:tc>
          <w:tcPr>
            <w:tcW w:w="1636" w:type="dxa"/>
            <w:vAlign w:val="center"/>
          </w:tcPr>
          <w:p w14:paraId="2640346A" w14:textId="0F6EA673" w:rsidR="00AF4892" w:rsidRPr="00B012E7" w:rsidRDefault="00AF4892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012E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2023</w:t>
            </w:r>
          </w:p>
        </w:tc>
        <w:tc>
          <w:tcPr>
            <w:tcW w:w="4950" w:type="dxa"/>
            <w:vAlign w:val="center"/>
          </w:tcPr>
          <w:p w14:paraId="0827841B" w14:textId="15B7DA33" w:rsidR="00AF4892" w:rsidRPr="00B012E7" w:rsidRDefault="00A12EEF" w:rsidP="00C208DE">
            <w:pPr>
              <w:rPr>
                <w:rFonts w:ascii="Courier" w:hAnsi="Courier" w:cs="Times New Roman"/>
                <w:sz w:val="20"/>
                <w:szCs w:val="20"/>
              </w:rPr>
            </w:pPr>
            <w:r w:rsidRPr="00B012E7">
              <w:rPr>
                <w:rFonts w:ascii="Courier" w:hAnsi="Courier" w:cs="Times New Roman"/>
                <w:sz w:val="20"/>
                <w:szCs w:val="20"/>
              </w:rPr>
              <w:t>TGTATCCCGGGGAAACCTGGAGCGTATGATGATCACATTCGTTATCTATTTTTTACGCTCCAGGGTTCCCCGGGA</w:t>
            </w:r>
          </w:p>
        </w:tc>
        <w:tc>
          <w:tcPr>
            <w:tcW w:w="2070" w:type="dxa"/>
            <w:vMerge w:val="restart"/>
            <w:vAlign w:val="center"/>
          </w:tcPr>
          <w:p w14:paraId="6F03A442" w14:textId="3EB1B913" w:rsidR="00AF4892" w:rsidRPr="00B012E7" w:rsidRDefault="00AF4892" w:rsidP="00AF4892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012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5S:amiR-PSTVd(-)-6</w:t>
            </w:r>
          </w:p>
        </w:tc>
      </w:tr>
      <w:tr w:rsidR="00AF4892" w:rsidRPr="00B012E7" w14:paraId="7B33C5ED" w14:textId="77777777" w:rsidTr="00B012E7">
        <w:trPr>
          <w:trHeight w:val="179"/>
        </w:trPr>
        <w:tc>
          <w:tcPr>
            <w:tcW w:w="1636" w:type="dxa"/>
            <w:vAlign w:val="center"/>
          </w:tcPr>
          <w:p w14:paraId="3BE5B6D7" w14:textId="22F44BDE" w:rsidR="00AF4892" w:rsidRPr="00B012E7" w:rsidRDefault="00AF4892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012E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2024</w:t>
            </w:r>
          </w:p>
        </w:tc>
        <w:tc>
          <w:tcPr>
            <w:tcW w:w="4950" w:type="dxa"/>
            <w:vAlign w:val="center"/>
          </w:tcPr>
          <w:p w14:paraId="76A4174A" w14:textId="575661DF" w:rsidR="00AF4892" w:rsidRPr="00B012E7" w:rsidRDefault="00A12EEF" w:rsidP="00C208DE">
            <w:pPr>
              <w:rPr>
                <w:rFonts w:ascii="Courier" w:hAnsi="Courier" w:cs="Times New Roman"/>
                <w:sz w:val="20"/>
                <w:szCs w:val="20"/>
              </w:rPr>
            </w:pPr>
            <w:r w:rsidRPr="00B012E7">
              <w:rPr>
                <w:rFonts w:ascii="Courier" w:hAnsi="Courier" w:cs="Times New Roman"/>
                <w:sz w:val="20"/>
                <w:szCs w:val="20"/>
              </w:rPr>
              <w:t>AATGTCCCGGGGAACCCTGGAGCGTAAAAAATAGATAACGAATGTGATCATCATACGCTCCAGGTTTCCCCGGGA</w:t>
            </w:r>
          </w:p>
        </w:tc>
        <w:tc>
          <w:tcPr>
            <w:tcW w:w="2070" w:type="dxa"/>
            <w:vMerge/>
            <w:vAlign w:val="center"/>
          </w:tcPr>
          <w:p w14:paraId="101E7323" w14:textId="77777777" w:rsidR="00AF4892" w:rsidRPr="00B012E7" w:rsidRDefault="00AF4892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9F6A21" w:rsidRPr="00B012E7" w14:paraId="4FBE0E4A" w14:textId="77777777" w:rsidTr="00B012E7">
        <w:trPr>
          <w:trHeight w:val="179"/>
        </w:trPr>
        <w:tc>
          <w:tcPr>
            <w:tcW w:w="1636" w:type="dxa"/>
            <w:vAlign w:val="center"/>
          </w:tcPr>
          <w:p w14:paraId="4D69DDDA" w14:textId="42B9A1CF" w:rsidR="009F6A21" w:rsidRPr="00B012E7" w:rsidRDefault="009F6A21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012E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2025</w:t>
            </w:r>
          </w:p>
        </w:tc>
        <w:tc>
          <w:tcPr>
            <w:tcW w:w="4950" w:type="dxa"/>
            <w:vAlign w:val="center"/>
          </w:tcPr>
          <w:p w14:paraId="7170E483" w14:textId="3CDC0CBD" w:rsidR="009F6A21" w:rsidRPr="00B012E7" w:rsidRDefault="009F6A21" w:rsidP="00C208DE">
            <w:pPr>
              <w:rPr>
                <w:rFonts w:ascii="Courier" w:hAnsi="Courier" w:cs="Times New Roman"/>
                <w:sz w:val="20"/>
                <w:szCs w:val="20"/>
              </w:rPr>
            </w:pPr>
            <w:r w:rsidRPr="00B012E7">
              <w:rPr>
                <w:rFonts w:ascii="Courier" w:hAnsi="Courier" w:cs="Times New Roman"/>
                <w:sz w:val="20"/>
                <w:szCs w:val="20"/>
              </w:rPr>
              <w:t>TGTATATTGACCCACACTTTGCCGAATGATGATCACATTCGTTATCTATTTTTTTCGGCAAAGTTTGGGTCAATA</w:t>
            </w:r>
          </w:p>
        </w:tc>
        <w:tc>
          <w:tcPr>
            <w:tcW w:w="2070" w:type="dxa"/>
            <w:vMerge w:val="restart"/>
            <w:vAlign w:val="center"/>
          </w:tcPr>
          <w:p w14:paraId="12FB5A26" w14:textId="0C114851" w:rsidR="009F6A21" w:rsidRPr="00B012E7" w:rsidRDefault="009F6A21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012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5S:amiR-GUS-1</w:t>
            </w:r>
          </w:p>
        </w:tc>
      </w:tr>
      <w:tr w:rsidR="009F6A21" w:rsidRPr="00B012E7" w14:paraId="78A4A994" w14:textId="77777777" w:rsidTr="00B012E7">
        <w:trPr>
          <w:trHeight w:val="179"/>
        </w:trPr>
        <w:tc>
          <w:tcPr>
            <w:tcW w:w="1636" w:type="dxa"/>
            <w:vAlign w:val="center"/>
          </w:tcPr>
          <w:p w14:paraId="677E5433" w14:textId="668160C2" w:rsidR="009F6A21" w:rsidRPr="00B012E7" w:rsidRDefault="009F6A21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012E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2026</w:t>
            </w:r>
          </w:p>
        </w:tc>
        <w:tc>
          <w:tcPr>
            <w:tcW w:w="4950" w:type="dxa"/>
            <w:vAlign w:val="center"/>
          </w:tcPr>
          <w:p w14:paraId="747105F6" w14:textId="65C94A68" w:rsidR="009F6A21" w:rsidRPr="00B012E7" w:rsidRDefault="009F6A21" w:rsidP="00C208DE">
            <w:pPr>
              <w:rPr>
                <w:rFonts w:ascii="Courier" w:hAnsi="Courier" w:cs="Times New Roman"/>
                <w:sz w:val="20"/>
                <w:szCs w:val="20"/>
              </w:rPr>
            </w:pPr>
            <w:r w:rsidRPr="00B012E7">
              <w:rPr>
                <w:rFonts w:ascii="Courier" w:hAnsi="Courier" w:cs="Times New Roman"/>
                <w:sz w:val="20"/>
                <w:szCs w:val="20"/>
              </w:rPr>
              <w:t>AATGTATTGACCCAAACTTTGCCGAAAAAAATAGATAACGAATGTGATCATCATTCGGCAAAGTGTGGGTCAATA</w:t>
            </w:r>
          </w:p>
        </w:tc>
        <w:tc>
          <w:tcPr>
            <w:tcW w:w="2070" w:type="dxa"/>
            <w:vMerge/>
            <w:vAlign w:val="center"/>
          </w:tcPr>
          <w:p w14:paraId="2EFE9B9D" w14:textId="77777777" w:rsidR="009F6A21" w:rsidRPr="00B012E7" w:rsidRDefault="009F6A21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9F6A21" w:rsidRPr="00B012E7" w14:paraId="5160830D" w14:textId="77777777" w:rsidTr="00B012E7">
        <w:trPr>
          <w:trHeight w:val="179"/>
        </w:trPr>
        <w:tc>
          <w:tcPr>
            <w:tcW w:w="1636" w:type="dxa"/>
            <w:vAlign w:val="center"/>
          </w:tcPr>
          <w:p w14:paraId="7D512D5B" w14:textId="0C69D529" w:rsidR="009F6A21" w:rsidRPr="00B012E7" w:rsidRDefault="009F6A21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012E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2027</w:t>
            </w:r>
          </w:p>
        </w:tc>
        <w:tc>
          <w:tcPr>
            <w:tcW w:w="4950" w:type="dxa"/>
            <w:vAlign w:val="center"/>
          </w:tcPr>
          <w:p w14:paraId="2E45F3A5" w14:textId="615927D5" w:rsidR="009F6A21" w:rsidRPr="00B012E7" w:rsidRDefault="009F6A21" w:rsidP="00C208DE">
            <w:pPr>
              <w:rPr>
                <w:rFonts w:ascii="Courier" w:hAnsi="Courier" w:cs="Times New Roman"/>
                <w:sz w:val="20"/>
                <w:szCs w:val="20"/>
              </w:rPr>
            </w:pPr>
            <w:r w:rsidRPr="00B012E7">
              <w:rPr>
                <w:rFonts w:ascii="Courier" w:hAnsi="Courier" w:cs="Times New Roman"/>
                <w:sz w:val="20"/>
                <w:szCs w:val="20"/>
              </w:rPr>
              <w:t>TGTATAACCTTCACCCGGTTGCCACATGATGATCACATTCGTTATCTATTTTTTGTGGCAACCGTGTGAAGGTTA</w:t>
            </w:r>
          </w:p>
        </w:tc>
        <w:tc>
          <w:tcPr>
            <w:tcW w:w="2070" w:type="dxa"/>
            <w:vMerge w:val="restart"/>
            <w:vAlign w:val="center"/>
          </w:tcPr>
          <w:p w14:paraId="4CA0D6E2" w14:textId="629B7D72" w:rsidR="009F6A21" w:rsidRPr="00B012E7" w:rsidRDefault="009F6A21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012E7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35S:amiR-GUS-2</w:t>
            </w:r>
          </w:p>
        </w:tc>
      </w:tr>
      <w:tr w:rsidR="009F6A21" w:rsidRPr="00B012E7" w14:paraId="2C766EB8" w14:textId="77777777" w:rsidTr="00B012E7">
        <w:trPr>
          <w:trHeight w:val="179"/>
        </w:trPr>
        <w:tc>
          <w:tcPr>
            <w:tcW w:w="1636" w:type="dxa"/>
            <w:vAlign w:val="center"/>
          </w:tcPr>
          <w:p w14:paraId="361BC907" w14:textId="532341D6" w:rsidR="009F6A21" w:rsidRPr="00B012E7" w:rsidRDefault="009F6A21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012E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2028</w:t>
            </w:r>
          </w:p>
        </w:tc>
        <w:tc>
          <w:tcPr>
            <w:tcW w:w="4950" w:type="dxa"/>
            <w:vAlign w:val="center"/>
          </w:tcPr>
          <w:p w14:paraId="62FBDDBE" w14:textId="618E1170" w:rsidR="009F6A21" w:rsidRPr="00B012E7" w:rsidRDefault="009F6A21" w:rsidP="00C208DE">
            <w:pPr>
              <w:rPr>
                <w:rFonts w:ascii="Courier" w:hAnsi="Courier" w:cs="Times New Roman"/>
                <w:sz w:val="20"/>
                <w:szCs w:val="20"/>
              </w:rPr>
            </w:pPr>
            <w:r w:rsidRPr="00B012E7">
              <w:rPr>
                <w:rFonts w:ascii="Courier" w:hAnsi="Courier" w:cs="Times New Roman"/>
                <w:sz w:val="20"/>
                <w:szCs w:val="20"/>
              </w:rPr>
              <w:t>AATGTAACCTTCACACGGTTGCCACAAAAAATAGATAACGAATGTGATCATCATGTGGCAACCGGGTGAAGGTTA</w:t>
            </w:r>
          </w:p>
        </w:tc>
        <w:tc>
          <w:tcPr>
            <w:tcW w:w="2070" w:type="dxa"/>
            <w:vMerge/>
            <w:vAlign w:val="center"/>
          </w:tcPr>
          <w:p w14:paraId="7376B7CF" w14:textId="77777777" w:rsidR="009F6A21" w:rsidRPr="00B012E7" w:rsidRDefault="009F6A21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4A46A8" w:rsidRPr="00B012E7" w14:paraId="66ABA425" w14:textId="77777777" w:rsidTr="00B012E7">
        <w:trPr>
          <w:trHeight w:val="179"/>
        </w:trPr>
        <w:tc>
          <w:tcPr>
            <w:tcW w:w="1636" w:type="dxa"/>
            <w:vAlign w:val="center"/>
          </w:tcPr>
          <w:p w14:paraId="245063C7" w14:textId="3FD34786" w:rsidR="004A46A8" w:rsidRPr="00B012E7" w:rsidRDefault="004A46A8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012E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lastRenderedPageBreak/>
              <w:t>D2165</w:t>
            </w:r>
          </w:p>
        </w:tc>
        <w:tc>
          <w:tcPr>
            <w:tcW w:w="4950" w:type="dxa"/>
            <w:vAlign w:val="center"/>
          </w:tcPr>
          <w:p w14:paraId="3B109F50" w14:textId="797023BF" w:rsidR="004A46A8" w:rsidRPr="00B012E7" w:rsidRDefault="004A46A8" w:rsidP="00C208DE">
            <w:pPr>
              <w:rPr>
                <w:rFonts w:ascii="Courier" w:hAnsi="Courier" w:cs="Times New Roman"/>
                <w:sz w:val="20"/>
                <w:szCs w:val="20"/>
              </w:rPr>
            </w:pPr>
            <w:r w:rsidRPr="00B012E7">
              <w:rPr>
                <w:rFonts w:ascii="Courier" w:hAnsi="Courier" w:cs="Times New Roman"/>
                <w:sz w:val="20"/>
                <w:szCs w:val="20"/>
              </w:rPr>
              <w:t>ATTATGCGGGCGCGAGGAAGGACAGTCCCGGGGATCCCTGAAGCGGTTAGTTCCGAGGAACCAACTCTGGTTCACACCTGACCTCCTCTGTCGCTTCGGCTACTACCCC</w:t>
            </w:r>
          </w:p>
        </w:tc>
        <w:tc>
          <w:tcPr>
            <w:tcW w:w="2070" w:type="dxa"/>
            <w:vMerge w:val="restart"/>
            <w:vAlign w:val="center"/>
          </w:tcPr>
          <w:p w14:paraId="07BC879F" w14:textId="207E59FF" w:rsidR="004A46A8" w:rsidRPr="00B012E7" w:rsidRDefault="004A46A8" w:rsidP="00C208DE">
            <w:pPr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</w:pPr>
            <w:r w:rsidRPr="00B012E7"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>35S:syn-tasiR-PSTVd</w:t>
            </w:r>
          </w:p>
        </w:tc>
      </w:tr>
      <w:tr w:rsidR="004A46A8" w:rsidRPr="00B012E7" w14:paraId="2F467008" w14:textId="77777777" w:rsidTr="00B012E7">
        <w:trPr>
          <w:trHeight w:val="179"/>
        </w:trPr>
        <w:tc>
          <w:tcPr>
            <w:tcW w:w="1636" w:type="dxa"/>
            <w:vAlign w:val="center"/>
          </w:tcPr>
          <w:p w14:paraId="48864EB0" w14:textId="276BA5E4" w:rsidR="004A46A8" w:rsidRPr="00B012E7" w:rsidRDefault="004A46A8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012E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2166</w:t>
            </w:r>
          </w:p>
        </w:tc>
        <w:tc>
          <w:tcPr>
            <w:tcW w:w="4950" w:type="dxa"/>
            <w:vAlign w:val="center"/>
          </w:tcPr>
          <w:p w14:paraId="63859A1D" w14:textId="529279A7" w:rsidR="004A46A8" w:rsidRPr="00B012E7" w:rsidRDefault="004A46A8" w:rsidP="00C208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B012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TTCGGGGTAGTAGCCGAAGCGACAGAGGAGGTCAGGTGTGAACCAGAGTTGGTTCCTCGGAACTAACCGCTTCAGGGATCCCCGGGACTGTCCTTCCTCGCGCCCGCA</w:t>
            </w:r>
          </w:p>
        </w:tc>
        <w:tc>
          <w:tcPr>
            <w:tcW w:w="2070" w:type="dxa"/>
            <w:vMerge/>
            <w:vAlign w:val="center"/>
          </w:tcPr>
          <w:p w14:paraId="1776451F" w14:textId="1775C110" w:rsidR="004A46A8" w:rsidRPr="00B012E7" w:rsidRDefault="004A46A8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4A46A8" w:rsidRPr="00B012E7" w14:paraId="39FCEA87" w14:textId="77777777" w:rsidTr="00B012E7">
        <w:trPr>
          <w:trHeight w:val="179"/>
        </w:trPr>
        <w:tc>
          <w:tcPr>
            <w:tcW w:w="1636" w:type="dxa"/>
            <w:vAlign w:val="center"/>
          </w:tcPr>
          <w:p w14:paraId="084257FF" w14:textId="67C7D6DF" w:rsidR="004A46A8" w:rsidRPr="00B012E7" w:rsidRDefault="004A46A8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012E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2167</w:t>
            </w:r>
          </w:p>
        </w:tc>
        <w:tc>
          <w:tcPr>
            <w:tcW w:w="4950" w:type="dxa"/>
            <w:vAlign w:val="center"/>
          </w:tcPr>
          <w:p w14:paraId="7436991E" w14:textId="4A54FA17" w:rsidR="004A46A8" w:rsidRPr="00B012E7" w:rsidRDefault="004A46A8" w:rsidP="00C208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B012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ATTATATTGACCCACACTTTGCCGATAACCTTCACCCGGTTGCCACTATTGACCCACACTTTGCCGATAACCTTCACCCGGTTGCCACTATTGACCCACACTTTGCCGA</w:t>
            </w:r>
          </w:p>
        </w:tc>
        <w:tc>
          <w:tcPr>
            <w:tcW w:w="2070" w:type="dxa"/>
            <w:vMerge w:val="restart"/>
            <w:vAlign w:val="center"/>
          </w:tcPr>
          <w:p w14:paraId="6D9CF8AD" w14:textId="0A6DEBA3" w:rsidR="004A46A8" w:rsidRPr="00B012E7" w:rsidRDefault="004A46A8" w:rsidP="00A126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012E7"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>35S:syn-tasiR-GUS</w:t>
            </w:r>
          </w:p>
        </w:tc>
      </w:tr>
      <w:tr w:rsidR="004A46A8" w:rsidRPr="00B012E7" w14:paraId="7B2B1BB7" w14:textId="77777777" w:rsidTr="00B012E7">
        <w:trPr>
          <w:trHeight w:val="323"/>
        </w:trPr>
        <w:tc>
          <w:tcPr>
            <w:tcW w:w="1636" w:type="dxa"/>
            <w:vAlign w:val="center"/>
          </w:tcPr>
          <w:p w14:paraId="7DF028E3" w14:textId="788B07F1" w:rsidR="004A46A8" w:rsidRPr="00B012E7" w:rsidRDefault="004A46A8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012E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2168</w:t>
            </w:r>
          </w:p>
        </w:tc>
        <w:tc>
          <w:tcPr>
            <w:tcW w:w="4950" w:type="dxa"/>
            <w:vAlign w:val="center"/>
          </w:tcPr>
          <w:p w14:paraId="015D8088" w14:textId="7C81F419" w:rsidR="004A46A8" w:rsidRPr="00B012E7" w:rsidRDefault="004A46A8" w:rsidP="00C208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B012E7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GTTCTCGGCAAAGTGTGGGTCAATAGTGGCAACCGGGTGAAGGTTATCGGCAAAGTGTGGGTCAATAGTGGCAACCGGGTGAAGGTTATCGGCAAAGTGTGGGTCAATA</w:t>
            </w:r>
          </w:p>
        </w:tc>
        <w:tc>
          <w:tcPr>
            <w:tcW w:w="2070" w:type="dxa"/>
            <w:vMerge/>
            <w:vAlign w:val="center"/>
          </w:tcPr>
          <w:p w14:paraId="7B18A2D1" w14:textId="6EF18DB1" w:rsidR="004A46A8" w:rsidRPr="00B012E7" w:rsidRDefault="004A46A8" w:rsidP="00A126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</w:p>
        </w:tc>
      </w:tr>
      <w:tr w:rsidR="00FE293E" w:rsidRPr="008C2BAA" w14:paraId="101145A0" w14:textId="77777777" w:rsidTr="00B012E7">
        <w:trPr>
          <w:trHeight w:val="323"/>
        </w:trPr>
        <w:tc>
          <w:tcPr>
            <w:tcW w:w="1636" w:type="dxa"/>
            <w:vAlign w:val="center"/>
          </w:tcPr>
          <w:p w14:paraId="275D090A" w14:textId="25775B71" w:rsidR="00FE293E" w:rsidRPr="00B012E7" w:rsidRDefault="00FE293E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C3</w:t>
            </w:r>
          </w:p>
        </w:tc>
        <w:tc>
          <w:tcPr>
            <w:tcW w:w="4950" w:type="dxa"/>
            <w:vAlign w:val="center"/>
          </w:tcPr>
          <w:p w14:paraId="37308EE3" w14:textId="4BC1B817" w:rsidR="00FE293E" w:rsidRPr="008C2BAA" w:rsidRDefault="00FE293E" w:rsidP="00C208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  <w:t>CCGGGGAAACCTGGAGCG</w:t>
            </w:r>
            <w:r w:rsidRPr="008C2BAA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  <w:t>AAC</w:t>
            </w:r>
          </w:p>
        </w:tc>
        <w:tc>
          <w:tcPr>
            <w:tcW w:w="2070" w:type="dxa"/>
            <w:vAlign w:val="center"/>
          </w:tcPr>
          <w:p w14:paraId="5CE67487" w14:textId="61C02697" w:rsidR="00FE293E" w:rsidRPr="00B012E7" w:rsidRDefault="00FE293E" w:rsidP="00A126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equenc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STV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rogeny</w:t>
            </w:r>
            <w:proofErr w:type="spellEnd"/>
          </w:p>
        </w:tc>
      </w:tr>
      <w:tr w:rsidR="00FE293E" w:rsidRPr="008C2BAA" w14:paraId="5055BD66" w14:textId="77777777" w:rsidTr="00B012E7">
        <w:trPr>
          <w:trHeight w:val="323"/>
        </w:trPr>
        <w:tc>
          <w:tcPr>
            <w:tcW w:w="1636" w:type="dxa"/>
            <w:vAlign w:val="center"/>
          </w:tcPr>
          <w:p w14:paraId="01A8B1CB" w14:textId="23955FB3" w:rsidR="00FE293E" w:rsidRPr="00B012E7" w:rsidRDefault="00FE293E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C4</w:t>
            </w:r>
          </w:p>
        </w:tc>
        <w:tc>
          <w:tcPr>
            <w:tcW w:w="4950" w:type="dxa"/>
            <w:vAlign w:val="center"/>
          </w:tcPr>
          <w:p w14:paraId="3FB961BB" w14:textId="71F50710" w:rsidR="00FE293E" w:rsidRPr="008C2BAA" w:rsidRDefault="00FE293E" w:rsidP="00C208DE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</w:pPr>
            <w: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  <w:t>GGATCCCTGAAGCGCTCC</w:t>
            </w:r>
            <w:r w:rsidRPr="008C2BAA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  <w:t>TCC</w:t>
            </w:r>
          </w:p>
        </w:tc>
        <w:tc>
          <w:tcPr>
            <w:tcW w:w="2070" w:type="dxa"/>
            <w:vAlign w:val="center"/>
          </w:tcPr>
          <w:p w14:paraId="45E72A7C" w14:textId="601CE553" w:rsidR="00FE293E" w:rsidRPr="00B012E7" w:rsidRDefault="00FE293E" w:rsidP="00A126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equenc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STV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rogeny</w:t>
            </w:r>
            <w:proofErr w:type="spellEnd"/>
          </w:p>
        </w:tc>
      </w:tr>
      <w:tr w:rsidR="00FE293E" w:rsidRPr="00B012E7" w14:paraId="09A18DA7" w14:textId="77777777" w:rsidTr="00B012E7">
        <w:trPr>
          <w:trHeight w:val="323"/>
        </w:trPr>
        <w:tc>
          <w:tcPr>
            <w:tcW w:w="1636" w:type="dxa"/>
            <w:vAlign w:val="center"/>
          </w:tcPr>
          <w:p w14:paraId="3867D7F3" w14:textId="4F968C60" w:rsidR="00FE293E" w:rsidRDefault="00FE293E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C5</w:t>
            </w:r>
          </w:p>
        </w:tc>
        <w:tc>
          <w:tcPr>
            <w:tcW w:w="4950" w:type="dxa"/>
            <w:vAlign w:val="center"/>
          </w:tcPr>
          <w:p w14:paraId="02D45EF8" w14:textId="5D9415F1" w:rsidR="00FE293E" w:rsidRPr="00B012E7" w:rsidRDefault="00FE293E" w:rsidP="008C2BAA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 w:rsidRPr="008C2BAA"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  <w:t>CCGAGAACCGCTTTTTCTCTATCTTAC</w:t>
            </w:r>
          </w:p>
        </w:tc>
        <w:tc>
          <w:tcPr>
            <w:tcW w:w="2070" w:type="dxa"/>
            <w:vAlign w:val="center"/>
          </w:tcPr>
          <w:p w14:paraId="284C13D5" w14:textId="151A9AF1" w:rsidR="00FE293E" w:rsidRPr="008C2BAA" w:rsidRDefault="00FE293E" w:rsidP="00A126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equenc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STV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rogeny</w:t>
            </w:r>
            <w:proofErr w:type="spellEnd"/>
          </w:p>
        </w:tc>
      </w:tr>
      <w:tr w:rsidR="00FE293E" w:rsidRPr="00B012E7" w14:paraId="50C9601D" w14:textId="77777777" w:rsidTr="00B012E7">
        <w:trPr>
          <w:trHeight w:val="323"/>
        </w:trPr>
        <w:tc>
          <w:tcPr>
            <w:tcW w:w="1636" w:type="dxa"/>
            <w:vAlign w:val="center"/>
          </w:tcPr>
          <w:p w14:paraId="15C3FDC9" w14:textId="38B6C19B" w:rsidR="00FE293E" w:rsidRDefault="00FE293E" w:rsidP="00C208DE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C6</w:t>
            </w:r>
          </w:p>
        </w:tc>
        <w:tc>
          <w:tcPr>
            <w:tcW w:w="4950" w:type="dxa"/>
            <w:vAlign w:val="center"/>
          </w:tcPr>
          <w:p w14:paraId="1AEBD1C0" w14:textId="04715C68" w:rsidR="00FE293E" w:rsidRPr="00B012E7" w:rsidRDefault="00FE293E" w:rsidP="008C2BAA">
            <w:pPr>
              <w:rPr>
                <w:rFonts w:ascii="Courier" w:eastAsia="Times New Roman" w:hAnsi="Courier" w:cs="Times New Roman"/>
                <w:color w:val="000000"/>
                <w:sz w:val="20"/>
                <w:szCs w:val="20"/>
              </w:rPr>
            </w:pPr>
            <w:r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  <w:t>GAGCTTCAGTTGTTTCCACCGGGT</w:t>
            </w:r>
            <w:r w:rsidRPr="008C2BAA">
              <w:rPr>
                <w:rFonts w:ascii="Courier" w:eastAsia="Times New Roman" w:hAnsi="Courier" w:cs="Times New Roman"/>
                <w:color w:val="000000"/>
                <w:sz w:val="20"/>
                <w:szCs w:val="20"/>
                <w:lang w:val="es-ES"/>
              </w:rPr>
              <w:t>AG</w:t>
            </w:r>
          </w:p>
        </w:tc>
        <w:tc>
          <w:tcPr>
            <w:tcW w:w="2070" w:type="dxa"/>
            <w:vAlign w:val="center"/>
          </w:tcPr>
          <w:p w14:paraId="63DA8266" w14:textId="414EFC73" w:rsidR="00FE293E" w:rsidRPr="00B012E7" w:rsidRDefault="00FE293E" w:rsidP="00A1267C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Sequencin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STV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rogeny</w:t>
            </w:r>
            <w:proofErr w:type="spellEnd"/>
          </w:p>
        </w:tc>
      </w:tr>
    </w:tbl>
    <w:p w14:paraId="5C838AA9" w14:textId="77777777" w:rsidR="003E66F5" w:rsidRPr="003E66F5" w:rsidRDefault="003E66F5">
      <w:pPr>
        <w:rPr>
          <w:lang w:val="es-ES"/>
        </w:rPr>
      </w:pPr>
    </w:p>
    <w:sectPr w:rsidR="003E66F5" w:rsidRPr="003E66F5" w:rsidSect="00377CBD">
      <w:pgSz w:w="11905" w:h="16837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66F5"/>
    <w:rsid w:val="00072DB5"/>
    <w:rsid w:val="00125A19"/>
    <w:rsid w:val="00144A76"/>
    <w:rsid w:val="00156DEB"/>
    <w:rsid w:val="00163C58"/>
    <w:rsid w:val="001959BB"/>
    <w:rsid w:val="001E2DBD"/>
    <w:rsid w:val="002B7F9A"/>
    <w:rsid w:val="002D1F7D"/>
    <w:rsid w:val="002D2454"/>
    <w:rsid w:val="0033339B"/>
    <w:rsid w:val="00377CBD"/>
    <w:rsid w:val="00392119"/>
    <w:rsid w:val="003E66F5"/>
    <w:rsid w:val="0046224B"/>
    <w:rsid w:val="004A46A8"/>
    <w:rsid w:val="0056483A"/>
    <w:rsid w:val="00564857"/>
    <w:rsid w:val="006B6775"/>
    <w:rsid w:val="007B2BED"/>
    <w:rsid w:val="007D0C67"/>
    <w:rsid w:val="007D6F39"/>
    <w:rsid w:val="00866FDD"/>
    <w:rsid w:val="008A69DA"/>
    <w:rsid w:val="008C2BAA"/>
    <w:rsid w:val="00973640"/>
    <w:rsid w:val="009B4F98"/>
    <w:rsid w:val="009F6A21"/>
    <w:rsid w:val="00A1267C"/>
    <w:rsid w:val="00A12EEF"/>
    <w:rsid w:val="00A2543D"/>
    <w:rsid w:val="00A622DF"/>
    <w:rsid w:val="00A87708"/>
    <w:rsid w:val="00A94700"/>
    <w:rsid w:val="00AA4620"/>
    <w:rsid w:val="00AF4892"/>
    <w:rsid w:val="00B012E7"/>
    <w:rsid w:val="00B42E14"/>
    <w:rsid w:val="00BF6F25"/>
    <w:rsid w:val="00C04291"/>
    <w:rsid w:val="00C208DE"/>
    <w:rsid w:val="00C552C4"/>
    <w:rsid w:val="00C8087C"/>
    <w:rsid w:val="00CF186F"/>
    <w:rsid w:val="00D3077A"/>
    <w:rsid w:val="00D75201"/>
    <w:rsid w:val="00DD6EF1"/>
    <w:rsid w:val="00DE7916"/>
    <w:rsid w:val="00E70FE3"/>
    <w:rsid w:val="00E87D34"/>
    <w:rsid w:val="00E968C2"/>
    <w:rsid w:val="00EB54E7"/>
    <w:rsid w:val="00F616AE"/>
    <w:rsid w:val="00F67B00"/>
    <w:rsid w:val="00FE2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88FFE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66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E293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293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182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64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63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9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2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9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5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2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5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06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7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2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91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08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46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94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6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0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7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59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36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292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48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36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4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94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4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8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07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6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3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2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27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35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0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72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7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69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0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5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91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68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3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26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FEDAFCD0-B15F-48BA-BBE7-8A221277FF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3</Words>
  <Characters>2926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34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o Carbonell</dc:creator>
  <cp:keywords/>
  <dc:description/>
  <cp:lastModifiedBy>Diane Hird</cp:lastModifiedBy>
  <cp:revision>2</cp:revision>
  <dcterms:created xsi:type="dcterms:W3CDTF">2016-12-18T17:35:00Z</dcterms:created>
  <dcterms:modified xsi:type="dcterms:W3CDTF">2016-12-18T17:35:00Z</dcterms:modified>
</cp:coreProperties>
</file>